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A3AF7" w14:textId="3D8B7722" w:rsidR="000B38D8" w:rsidRPr="003936F6" w:rsidRDefault="000B38D8" w:rsidP="000B38D8">
      <w:pPr>
        <w:pStyle w:val="Heading1"/>
        <w:rPr>
          <w:rFonts w:cstheme="majorHAnsi"/>
          <w:i/>
          <w:iCs/>
          <w:color w:val="0E2841"/>
          <w:sz w:val="18"/>
          <w:szCs w:val="18"/>
        </w:rPr>
      </w:pPr>
      <w:r w:rsidRPr="003936F6">
        <w:rPr>
          <w:rStyle w:val="normaltextrun"/>
          <w:rFonts w:cstheme="majorHAnsi"/>
          <w:b/>
          <w:bCs/>
          <w:color w:val="000000"/>
          <w:sz w:val="22"/>
          <w:szCs w:val="22"/>
        </w:rPr>
        <w:t>S4:</w:t>
      </w:r>
      <w:r w:rsidRPr="003936F6">
        <w:rPr>
          <w:rStyle w:val="normaltextrun"/>
          <w:rFonts w:cstheme="majorHAnsi"/>
          <w:b/>
          <w:bCs/>
          <w:color w:val="000000"/>
          <w:sz w:val="22"/>
          <w:szCs w:val="22"/>
        </w:rPr>
        <w:tab/>
      </w:r>
      <w:r w:rsidR="00A315C1">
        <w:rPr>
          <w:rStyle w:val="normaltextrun"/>
          <w:rFonts w:cstheme="majorHAnsi"/>
          <w:b/>
          <w:bCs/>
          <w:color w:val="000000"/>
          <w:sz w:val="22"/>
          <w:szCs w:val="22"/>
        </w:rPr>
        <w:t xml:space="preserve">Tabel 4 </w:t>
      </w:r>
    </w:p>
    <w:tbl>
      <w:tblPr>
        <w:tblW w:w="0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0"/>
        <w:gridCol w:w="2250"/>
        <w:gridCol w:w="2280"/>
      </w:tblGrid>
      <w:tr w:rsidR="000B38D8" w:rsidRPr="003936F6" w14:paraId="67CD33C6" w14:textId="77777777" w:rsidTr="00A02595">
        <w:trPr>
          <w:trHeight w:val="240"/>
          <w:tblCellSpacing w:w="15" w:type="dxa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4ED7A" w14:textId="77777777" w:rsidR="000B38D8" w:rsidRPr="003936F6" w:rsidRDefault="000B38D8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Metric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70956" w14:textId="77777777" w:rsidR="000B38D8" w:rsidRPr="003936F6" w:rsidRDefault="000B38D8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TIME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DDB91" w14:textId="77777777" w:rsidR="000B38D8" w:rsidRPr="003936F6" w:rsidRDefault="000B38D8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POWER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0B38D8" w:rsidRPr="003936F6" w14:paraId="18EEF88A" w14:textId="77777777" w:rsidTr="00A02595">
        <w:trPr>
          <w:trHeight w:val="240"/>
          <w:tblCellSpacing w:w="15" w:type="dxa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81490" w14:textId="77777777" w:rsidR="000B38D8" w:rsidRPr="003936F6" w:rsidRDefault="000B38D8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2"/>
                <w:szCs w:val="22"/>
              </w:rPr>
              <w:t>-2 Log Likelihood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9A5CA" w14:textId="77777777" w:rsidR="000B38D8" w:rsidRPr="003936F6" w:rsidRDefault="000B38D8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2"/>
                <w:szCs w:val="22"/>
              </w:rPr>
              <w:t>1817.96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A092D" w14:textId="77777777" w:rsidR="000B38D8" w:rsidRPr="003936F6" w:rsidRDefault="000B38D8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2"/>
                <w:szCs w:val="22"/>
              </w:rPr>
              <w:t>1822.52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0B38D8" w:rsidRPr="003936F6" w14:paraId="47A844A5" w14:textId="77777777" w:rsidTr="00A02595">
        <w:trPr>
          <w:trHeight w:val="225"/>
          <w:tblCellSpacing w:w="15" w:type="dxa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17CE8" w14:textId="77777777" w:rsidR="000B38D8" w:rsidRPr="003936F6" w:rsidRDefault="000B38D8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2"/>
                <w:szCs w:val="22"/>
              </w:rPr>
              <w:t>Cox &amp; Snell R²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1A1A7" w14:textId="77777777" w:rsidR="000B38D8" w:rsidRPr="003936F6" w:rsidRDefault="000B38D8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2"/>
                <w:szCs w:val="22"/>
              </w:rPr>
              <w:t>0.32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3678C" w14:textId="77777777" w:rsidR="000B38D8" w:rsidRPr="003936F6" w:rsidRDefault="000B38D8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2"/>
                <w:szCs w:val="22"/>
              </w:rPr>
              <w:t>0.3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0B38D8" w:rsidRPr="003936F6" w14:paraId="1FA8DB31" w14:textId="77777777" w:rsidTr="00A02595">
        <w:trPr>
          <w:trHeight w:val="240"/>
          <w:tblCellSpacing w:w="15" w:type="dxa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E3F2B" w14:textId="77777777" w:rsidR="000B38D8" w:rsidRPr="003936F6" w:rsidRDefault="000B38D8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2"/>
                <w:szCs w:val="22"/>
              </w:rPr>
              <w:t>Nagelkerke R²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A0433" w14:textId="77777777" w:rsidR="000B38D8" w:rsidRPr="003936F6" w:rsidRDefault="000B38D8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2"/>
                <w:szCs w:val="22"/>
              </w:rPr>
              <w:t>0.48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FFF7A" w14:textId="77777777" w:rsidR="000B38D8" w:rsidRPr="003936F6" w:rsidRDefault="000B38D8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2"/>
                <w:szCs w:val="22"/>
              </w:rPr>
              <w:t>0.48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0B38D8" w:rsidRPr="003936F6" w14:paraId="12146ADC" w14:textId="77777777" w:rsidTr="00A02595">
        <w:trPr>
          <w:trHeight w:val="225"/>
          <w:tblCellSpacing w:w="15" w:type="dxa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DA19F" w14:textId="77777777" w:rsidR="000B38D8" w:rsidRPr="003936F6" w:rsidRDefault="000B38D8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2"/>
                <w:szCs w:val="22"/>
              </w:rPr>
              <w:t>Omnibus χ² (</w:t>
            </w:r>
            <w:proofErr w:type="spellStart"/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2"/>
                <w:szCs w:val="22"/>
              </w:rPr>
              <w:t>df</w:t>
            </w:r>
            <w:proofErr w:type="spellEnd"/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2"/>
                <w:szCs w:val="22"/>
              </w:rPr>
              <w:t> = 6)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E1ACA" w14:textId="77777777" w:rsidR="000B38D8" w:rsidRPr="003936F6" w:rsidRDefault="000B38D8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2"/>
                <w:szCs w:val="22"/>
              </w:rPr>
              <w:t>986.9, p&lt;.00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6A2E7" w14:textId="77777777" w:rsidR="000B38D8" w:rsidRPr="003936F6" w:rsidRDefault="000B38D8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2"/>
                <w:szCs w:val="22"/>
              </w:rPr>
              <w:t>982.3, p&lt;.00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0B38D8" w:rsidRPr="003936F6" w14:paraId="0589F0B3" w14:textId="77777777" w:rsidTr="00A02595">
        <w:trPr>
          <w:trHeight w:val="510"/>
          <w:tblCellSpacing w:w="15" w:type="dxa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445D3" w14:textId="77777777" w:rsidR="000B38D8" w:rsidRPr="003936F6" w:rsidRDefault="000B38D8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2"/>
                <w:szCs w:val="22"/>
              </w:rPr>
              <w:t>Hosmer-</w:t>
            </w:r>
            <w:proofErr w:type="spellStart"/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2"/>
                <w:szCs w:val="22"/>
              </w:rPr>
              <w:t>Lemeshow</w:t>
            </w:r>
            <w:proofErr w:type="spellEnd"/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2"/>
                <w:szCs w:val="22"/>
              </w:rPr>
              <w:t> Test </w:t>
            </w:r>
            <w:r w:rsidRPr="003936F6">
              <w:rPr>
                <w:rStyle w:val="scxw70203987"/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  <w:r w:rsidRPr="003936F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br/>
            </w: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2"/>
                <w:szCs w:val="22"/>
              </w:rPr>
              <w:t>(p &gt; .05)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78992" w14:textId="77777777" w:rsidR="000B38D8" w:rsidRPr="003936F6" w:rsidRDefault="000B38D8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2"/>
                <w:szCs w:val="22"/>
              </w:rPr>
              <w:t>χ²=12.67, p=.124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55851" w14:textId="77777777" w:rsidR="000B38D8" w:rsidRPr="003936F6" w:rsidRDefault="000B38D8" w:rsidP="00A02595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2"/>
                <w:szCs w:val="22"/>
              </w:rPr>
              <w:t>χ²=12.95, p=.114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</w:tbl>
    <w:p w14:paraId="17E3AB44" w14:textId="77777777" w:rsidR="000B38D8" w:rsidRPr="003936F6" w:rsidRDefault="000B38D8" w:rsidP="000B38D8">
      <w:pPr>
        <w:pStyle w:val="paragraph"/>
        <w:spacing w:before="0" w:beforeAutospacing="0" w:after="0" w:afterAutospacing="0"/>
        <w:textAlignment w:val="baseline"/>
        <w:rPr>
          <w:rFonts w:asciiTheme="majorHAnsi" w:hAnsiTheme="majorHAnsi" w:cstheme="majorHAnsi"/>
          <w:color w:val="0F4761"/>
          <w:sz w:val="18"/>
          <w:szCs w:val="18"/>
        </w:rPr>
      </w:pPr>
      <w:r w:rsidRPr="003936F6">
        <w:rPr>
          <w:rStyle w:val="eop"/>
          <w:rFonts w:asciiTheme="majorHAnsi" w:hAnsiTheme="majorHAnsi" w:cstheme="majorHAnsi"/>
          <w:color w:val="EE0000"/>
          <w:sz w:val="22"/>
          <w:szCs w:val="22"/>
          <w:bdr w:val="none" w:sz="0" w:space="0" w:color="auto" w:frame="1"/>
          <w:shd w:val="clear" w:color="auto" w:fill="C6C6C6"/>
        </w:rPr>
        <w:t> </w:t>
      </w:r>
    </w:p>
    <w:p w14:paraId="233E0D2C" w14:textId="77777777" w:rsidR="003B3A5E" w:rsidRDefault="003B3A5E"/>
    <w:sectPr w:rsidR="003B3A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8D8"/>
    <w:rsid w:val="00004583"/>
    <w:rsid w:val="000B38D8"/>
    <w:rsid w:val="001C09F2"/>
    <w:rsid w:val="00271002"/>
    <w:rsid w:val="002C2ADD"/>
    <w:rsid w:val="003B3A5E"/>
    <w:rsid w:val="0052530E"/>
    <w:rsid w:val="008361E1"/>
    <w:rsid w:val="00A315C1"/>
    <w:rsid w:val="00AD5D2F"/>
    <w:rsid w:val="00B7655A"/>
    <w:rsid w:val="00C318B6"/>
    <w:rsid w:val="00C70E78"/>
    <w:rsid w:val="00CE02E7"/>
    <w:rsid w:val="00D75927"/>
    <w:rsid w:val="00D96923"/>
    <w:rsid w:val="00DE1FCF"/>
    <w:rsid w:val="00EF0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8A4E25"/>
  <w15:chartTrackingRefBased/>
  <w15:docId w15:val="{AA53A170-1781-D841-B9CF-8250E574A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8D8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38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8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8D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8D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8D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8D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8D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8D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8D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8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8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8D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8D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8D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8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8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8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8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38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38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8D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38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8D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38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38D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38D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8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8D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38D8"/>
    <w:rPr>
      <w:b/>
      <w:bCs/>
      <w:smallCaps/>
      <w:color w:val="2F5496" w:themeColor="accent1" w:themeShade="BF"/>
      <w:spacing w:val="5"/>
    </w:rPr>
  </w:style>
  <w:style w:type="paragraph" w:customStyle="1" w:styleId="paragraph">
    <w:name w:val="paragraph"/>
    <w:basedOn w:val="Normal"/>
    <w:rsid w:val="000B38D8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0B38D8"/>
  </w:style>
  <w:style w:type="character" w:customStyle="1" w:styleId="normaltextrun">
    <w:name w:val="normaltextrun"/>
    <w:basedOn w:val="DefaultParagraphFont"/>
    <w:rsid w:val="000B38D8"/>
  </w:style>
  <w:style w:type="character" w:customStyle="1" w:styleId="scxw70203987">
    <w:name w:val="scxw70203987"/>
    <w:basedOn w:val="DefaultParagraphFont"/>
    <w:rsid w:val="000B38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llin Condon</dc:creator>
  <cp:keywords/>
  <dc:description/>
  <cp:lastModifiedBy>Cillin Condon</cp:lastModifiedBy>
  <cp:revision>2</cp:revision>
  <dcterms:created xsi:type="dcterms:W3CDTF">2026-06-13T14:27:00Z</dcterms:created>
  <dcterms:modified xsi:type="dcterms:W3CDTF">2026-06-13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59B8D5-B780-43E7-9927-8B1BC03E47CE</vt:lpwstr>
  </property>
</Properties>
</file>